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FDC3E" w14:textId="77777777" w:rsidR="00F710AA" w:rsidRPr="006F0555" w:rsidRDefault="00692DE7" w:rsidP="00F710AA">
      <w:r w:rsidRPr="00692DE7">
        <w:rPr>
          <w:b/>
          <w:sz w:val="28"/>
          <w:szCs w:val="28"/>
        </w:rPr>
        <w:t>Additional file 1</w:t>
      </w:r>
      <w:r w:rsidRPr="00692DE7">
        <w:rPr>
          <w:b/>
        </w:rPr>
        <w:t xml:space="preserve">: </w:t>
      </w:r>
      <w:r w:rsidR="00F710AA" w:rsidRPr="00F710AA">
        <w:rPr>
          <w:b/>
        </w:rPr>
        <w:t xml:space="preserve">Tables of mark-release-recapture results for </w:t>
      </w:r>
      <w:r w:rsidR="00F710AA" w:rsidRPr="00F710AA">
        <w:rPr>
          <w:b/>
          <w:i/>
        </w:rPr>
        <w:t>An. darlingi</w:t>
      </w:r>
      <w:r w:rsidR="00F710AA" w:rsidRPr="00F710AA">
        <w:rPr>
          <w:b/>
        </w:rPr>
        <w:t xml:space="preserve">, </w:t>
      </w:r>
      <w:r w:rsidR="00F710AA" w:rsidRPr="00F710AA">
        <w:rPr>
          <w:b/>
          <w:i/>
        </w:rPr>
        <w:t>An. marajoara</w:t>
      </w:r>
      <w:r w:rsidR="00F710AA" w:rsidRPr="00F710AA">
        <w:rPr>
          <w:b/>
        </w:rPr>
        <w:t xml:space="preserve"> and </w:t>
      </w:r>
      <w:r w:rsidR="00F710AA" w:rsidRPr="00F710AA">
        <w:rPr>
          <w:b/>
          <w:i/>
        </w:rPr>
        <w:t>An. nuneztovari</w:t>
      </w:r>
    </w:p>
    <w:p w14:paraId="5B61007A" w14:textId="77777777" w:rsidR="00692DE7" w:rsidRPr="00692DE7" w:rsidRDefault="00692DE7" w:rsidP="00692DE7">
      <w:pPr>
        <w:suppressAutoHyphens w:val="0"/>
        <w:contextualSpacing w:val="0"/>
        <w:rPr>
          <w:b/>
        </w:rPr>
      </w:pPr>
    </w:p>
    <w:p w14:paraId="335C2CE0" w14:textId="77777777" w:rsidR="00692DE7" w:rsidRDefault="00692DE7" w:rsidP="00692DE7">
      <w:pPr>
        <w:suppressAutoHyphens w:val="0"/>
        <w:contextualSpacing w:val="0"/>
      </w:pPr>
    </w:p>
    <w:tbl>
      <w:tblPr>
        <w:tblpPr w:leftFromText="180" w:rightFromText="180" w:vertAnchor="page" w:horzAnchor="margin" w:tblpY="2809"/>
        <w:tblW w:w="11336" w:type="dxa"/>
        <w:tblLook w:val="04A0" w:firstRow="1" w:lastRow="0" w:firstColumn="1" w:lastColumn="0" w:noHBand="0" w:noVBand="1"/>
      </w:tblPr>
      <w:tblGrid>
        <w:gridCol w:w="1081"/>
        <w:gridCol w:w="916"/>
        <w:gridCol w:w="847"/>
        <w:gridCol w:w="668"/>
        <w:gridCol w:w="722"/>
        <w:gridCol w:w="787"/>
        <w:gridCol w:w="732"/>
        <w:gridCol w:w="651"/>
        <w:gridCol w:w="651"/>
        <w:gridCol w:w="715"/>
        <w:gridCol w:w="732"/>
        <w:gridCol w:w="651"/>
        <w:gridCol w:w="6"/>
        <w:gridCol w:w="949"/>
        <w:gridCol w:w="12"/>
        <w:gridCol w:w="1204"/>
        <w:gridCol w:w="12"/>
      </w:tblGrid>
      <w:tr w:rsidR="00F710AA" w:rsidRPr="00312982" w14:paraId="124B39C7" w14:textId="77777777" w:rsidTr="00F710AA">
        <w:trPr>
          <w:trHeight w:val="270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5E12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y-Jun 200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CA6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. released</w:t>
            </w:r>
          </w:p>
        </w:tc>
        <w:tc>
          <w:tcPr>
            <w:tcW w:w="716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BB6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sz w:val="20"/>
                <w:szCs w:val="20"/>
              </w:rPr>
              <w:t>Recaptures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FEF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24BB109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collected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045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 Recaptured</w:t>
            </w:r>
          </w:p>
        </w:tc>
      </w:tr>
      <w:tr w:rsidR="00F710AA" w:rsidRPr="00312982" w14:paraId="7DFE605E" w14:textId="77777777" w:rsidTr="00F710AA">
        <w:trPr>
          <w:gridAfter w:val="1"/>
          <w:wAfter w:w="12" w:type="dxa"/>
          <w:trHeight w:val="270"/>
        </w:trPr>
        <w:tc>
          <w:tcPr>
            <w:tcW w:w="19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4354C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darlingi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AD92AE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E0F09B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7B4A83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E68C7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A8457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EC18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307D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E0E57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D0446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DCD70B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32A0AF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4B0B5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710AA" w:rsidRPr="00312982" w14:paraId="158681CA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2C3E1A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FB5502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D02195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1 May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0A54D49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 Ju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092C29D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 Jun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940B36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 Jun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22EB93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 Jun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583CA5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5 Jun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BF7671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6 Jun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D3BDB1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7 Jun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C51D2F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8 Jun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A17D329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9 Jun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4F0C758E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2C06A220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710AA" w:rsidRPr="00312982" w14:paraId="2986FB52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42DE5E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1-May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FD94EE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B5673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0455449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EBF7446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1DC6FB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0B72BA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E1293E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9C063B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4BE650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73607F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EDC93CD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1F1F101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05B91C80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F710AA" w:rsidRPr="00312982" w14:paraId="694136B0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6441B2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-Ju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339196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08FCEF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804D2EC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C1C69C0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9119F3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415470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F53FAFD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3D0B58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8D081A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20B2222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029685D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3F9594E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687EF31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710AA" w:rsidRPr="00312982" w14:paraId="4F27A1AF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5DBDCA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-Ju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EAC968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E18C60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77147AB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D73827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E91D92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C4494B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E0A31BA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822B96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30C3C0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4D249D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2683DBC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041533B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3C6D7B80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710AA" w:rsidRPr="00312982" w14:paraId="2B9FAD33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729BA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-Ju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DCA30C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BE3DB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D51DC15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8750C96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D70B32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796B9A2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C5C787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285FD0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9494F0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C6AD7E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9E99082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7059B21A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3C12785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710AA" w:rsidRPr="00312982" w14:paraId="69B148A2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C4403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-Ju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EE04AC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DA1BB7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0A191C7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1627F80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AC1FCE2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F0F4A7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8A8666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F6E9AC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35623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805DD9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4124B6F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2CE4C4E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F62BB1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F710AA" w:rsidRPr="00312982" w14:paraId="7BA77031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3C6DC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64C5FF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B0A0CBA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B97036E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B6B4DDC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E969B8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2DA7DF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3201FD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27329A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124A9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3C3F83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01637C2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1F660F4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963FB2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710AA" w:rsidRPr="00312982" w14:paraId="6D022BB9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188044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A18269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8CC3FF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247EB5F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C1D7E44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281E02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B801B4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CA2F24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2351092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8C959CD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F86E01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450DD28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4D40FD8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14C0900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710AA" w:rsidRPr="00312982" w14:paraId="3D132A52" w14:textId="77777777" w:rsidTr="00F710AA">
        <w:trPr>
          <w:gridAfter w:val="1"/>
          <w:wAfter w:w="12" w:type="dxa"/>
          <w:trHeight w:val="270"/>
        </w:trPr>
        <w:tc>
          <w:tcPr>
            <w:tcW w:w="1997" w:type="dxa"/>
            <w:gridSpan w:val="2"/>
            <w:shd w:val="clear" w:color="auto" w:fill="auto"/>
            <w:noWrap/>
            <w:vAlign w:val="bottom"/>
          </w:tcPr>
          <w:p w14:paraId="07545989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marajoara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49FBA407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55D0706A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8758479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0F67FA5D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2FC848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4C75C2A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5CB8772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BC0C74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DA99EAD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F3908F3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1A190B4D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4DD3453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710AA" w:rsidRPr="00312982" w14:paraId="45891010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234B4F60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B30E99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E7D5BC2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1 May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6A35F385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 Jun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2CC318C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 Jun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5E95A7D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 Jun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E54D71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 Jun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7CC947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5 Jun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4E67ECB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6 Jun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3F1531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7 Jun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C0D8A0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8 Jun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E75CF65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9 Jun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58A211C8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5C91196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710AA" w:rsidRPr="00312982" w14:paraId="7CB3A43E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363A08C2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1-May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B6ED73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716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644140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4CC22F4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509CC0F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28A3751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1D0818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5706B18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36D631F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24765A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812EBB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28E8B81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02EB65E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1BB1526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.4</w:t>
            </w:r>
          </w:p>
        </w:tc>
      </w:tr>
      <w:tr w:rsidR="00F710AA" w:rsidRPr="00312982" w14:paraId="3554E90B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12B0D96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591406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066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06160A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42C6A6D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59FB3F5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16BA30D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FF09D71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4CD4E31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1E1A0BD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844AF9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E11ED9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0D434E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67FEA8EE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2FA3ADF2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F710AA" w:rsidRPr="00312982" w14:paraId="4071B3CD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157D137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A60156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487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3228043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6D9F74C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19512DA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5A51FEB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6A5AD84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6CFE5E2B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756F80D1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1ADD30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4858C3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625FBC5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0DC94A9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7E3E8B44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F710AA" w:rsidRPr="00312982" w14:paraId="7127FD52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650BA24D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A5E543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352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FD19F9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07E3528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6E09D4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61FF00D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ED0139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5F8C7FB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2C0D677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94789C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87DD56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3E7009F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6B3BEC4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74E43090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F710AA" w:rsidRPr="00312982" w14:paraId="592E212F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262E1A1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1ACB6F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145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9F3A87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4393112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C0523C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6C39C49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F3772C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D3A1BE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94C180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7435CA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E453EE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418B7A3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1EDC565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05E91097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.3</w:t>
            </w:r>
          </w:p>
        </w:tc>
      </w:tr>
      <w:tr w:rsidR="00F710AA" w:rsidRPr="00312982" w14:paraId="0D8C54FB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59BBE7F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8BF753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3766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040030C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165AD59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5C109A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499B1E0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EDD049B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6006A25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798FFE3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418467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2533B6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5E1A12B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294DCB5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12982">
              <w:rPr>
                <w:rFonts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287E3A39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F710AA" w:rsidRPr="00312982" w14:paraId="6A6330D8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5BA4E47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FDDADC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660917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749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51BA85AF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24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BA76E86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586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614816B8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59C7D6B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145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7F842CE9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685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CBBEBF2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56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0575BC9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26902B0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19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2198FD85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1282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05429A28" w14:textId="77777777" w:rsidR="00F710AA" w:rsidRPr="00312982" w:rsidRDefault="00F710AA" w:rsidP="00F710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2982">
              <w:rPr>
                <w:rFonts w:cs="Times New Roman"/>
                <w:sz w:val="20"/>
                <w:szCs w:val="20"/>
              </w:rPr>
              <w:t>8064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6720A4E7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710AA" w:rsidRPr="00312982" w14:paraId="2B07E19F" w14:textId="77777777" w:rsidTr="00F710AA">
        <w:trPr>
          <w:gridAfter w:val="1"/>
          <w:wAfter w:w="12" w:type="dxa"/>
          <w:trHeight w:val="270"/>
        </w:trPr>
        <w:tc>
          <w:tcPr>
            <w:tcW w:w="1997" w:type="dxa"/>
            <w:gridSpan w:val="2"/>
            <w:shd w:val="clear" w:color="auto" w:fill="auto"/>
            <w:noWrap/>
            <w:vAlign w:val="bottom"/>
          </w:tcPr>
          <w:p w14:paraId="7A55C321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nuneztovari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472BC21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74C11AC1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2F2C65BC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5547AE7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9FC1A6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178D330A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1EEBCFC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78E5078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9B1E34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86848C0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23BBA53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70BD58E3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710AA" w:rsidRPr="00312982" w14:paraId="26266947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68674CA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DF39B59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59B7D85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1 May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192B4F81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 Jun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2D95C8D4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 Jun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664632F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 Jun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E1F5381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 Jun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2D340CD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5 Jun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7D69B024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6 Jun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A9753B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7 Jun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A73369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8 Jun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310352DF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9 Jun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678EF812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72CFBA2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710AA" w:rsidRPr="00312982" w14:paraId="72AD5D2B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2AA1984B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1-May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45C4460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2B7C32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4EC6BCC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9452A0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2D6A6BE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6B9F4C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6EF4B4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2528DC3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B94B42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2D0CA7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1EF2E4F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6747572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36E7B8E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2.9</w:t>
            </w:r>
          </w:p>
        </w:tc>
      </w:tr>
      <w:tr w:rsidR="00F710AA" w:rsidRPr="00312982" w14:paraId="39985519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7FDC1FFF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AC470B3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D244EA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14E95AE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5750C5F4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50C6F56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BC199D4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4D374E4E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5DC3DC94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DF1F63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67FEE7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74EBBABE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12680CB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3CBCFF3B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.2</w:t>
            </w:r>
          </w:p>
        </w:tc>
      </w:tr>
      <w:tr w:rsidR="00F710AA" w:rsidRPr="00312982" w14:paraId="7A454E38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240571A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2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FE6F2A1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9F7033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744286F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74121A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58B4CED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B6F2F3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63745F5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27BB76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F378F8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18944B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3A1D42A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0F938A71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2A32CF3E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.8</w:t>
            </w:r>
          </w:p>
        </w:tc>
      </w:tr>
      <w:tr w:rsidR="00F710AA" w:rsidRPr="00312982" w14:paraId="2DCF546C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4FD6AC3C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3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99A573B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1115FAE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029069C3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935FF41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278E614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C3659D4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6C20D19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4216455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B6EAADD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F9DCA1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335E73C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498B6AB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0489996B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F710AA" w:rsidRPr="00312982" w14:paraId="4CD3DFC1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</w:tcPr>
          <w:p w14:paraId="05E66FB5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4-Ju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4581644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725B32A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2FB3059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01E93783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6B035A0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AA1BCA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29CF11AF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7E63747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5E343F6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AB2EB71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5CFF14EE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14:paraId="40D2E83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76238C8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.7</w:t>
            </w:r>
          </w:p>
        </w:tc>
      </w:tr>
      <w:tr w:rsidR="00F710AA" w:rsidRPr="00312982" w14:paraId="6284A6A0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73BC38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ACA13A0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606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5FB07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301F983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DCDCB1C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AF5FE0A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A1FA2C5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AB430F1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DC64B12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B3AA9E4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49433B8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490F3E9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14:paraId="67E9F1DB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14F051F3" w14:textId="77777777" w:rsidR="00F710AA" w:rsidRPr="00312982" w:rsidRDefault="00F710AA" w:rsidP="00F710A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bCs/>
                <w:color w:val="000000"/>
                <w:sz w:val="20"/>
                <w:szCs w:val="20"/>
              </w:rPr>
              <w:t>0.7</w:t>
            </w:r>
          </w:p>
        </w:tc>
      </w:tr>
      <w:tr w:rsidR="00F710AA" w:rsidRPr="00312982" w14:paraId="170AF3E8" w14:textId="77777777" w:rsidTr="00F710AA">
        <w:trPr>
          <w:gridAfter w:val="1"/>
          <w:wAfter w:w="12" w:type="dxa"/>
          <w:trHeight w:val="270"/>
        </w:trPr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2FA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6DABD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244CE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B63288" w14:textId="77777777" w:rsidR="00F710AA" w:rsidRPr="00312982" w:rsidRDefault="00F710AA" w:rsidP="00F710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D5EE0" w14:textId="77777777" w:rsidR="00F710AA" w:rsidRPr="00312982" w:rsidRDefault="00F710AA" w:rsidP="00F710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DB58E" w14:textId="77777777" w:rsidR="00F710AA" w:rsidRPr="00312982" w:rsidRDefault="00F710AA" w:rsidP="00F710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ADDEE" w14:textId="77777777" w:rsidR="00F710AA" w:rsidRPr="00312982" w:rsidRDefault="00F710AA" w:rsidP="00F710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0C907" w14:textId="77777777" w:rsidR="00F710AA" w:rsidRPr="00312982" w:rsidRDefault="00F710AA" w:rsidP="00F710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CFC05" w14:textId="77777777" w:rsidR="00F710AA" w:rsidRPr="00312982" w:rsidRDefault="00F710AA" w:rsidP="00F710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D03A3" w14:textId="77777777" w:rsidR="00F710AA" w:rsidRPr="00312982" w:rsidRDefault="00F710AA" w:rsidP="00F710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12982">
              <w:rPr>
                <w:rFonts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16A6A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C5B6C" w14:textId="77777777" w:rsidR="00F710AA" w:rsidRPr="00312982" w:rsidRDefault="00F710AA" w:rsidP="00F710A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sz w:val="20"/>
                <w:szCs w:val="20"/>
              </w:rPr>
              <w:t>1088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BFBE6" w14:textId="77777777" w:rsidR="00F710AA" w:rsidRPr="00312982" w:rsidRDefault="00F710AA" w:rsidP="00F710A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2982">
              <w:rPr>
                <w:rFonts w:eastAsia="Times New Roman" w:cs="Times New Roman"/>
                <w:color w:val="000000"/>
                <w:sz w:val="20"/>
                <w:szCs w:val="20"/>
              </w:rPr>
              <w:t>9710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B9333" w14:textId="77777777" w:rsidR="00F710AA" w:rsidRPr="00312982" w:rsidRDefault="00F710AA" w:rsidP="00F710A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A3BBFBC" w14:textId="77777777" w:rsidR="00692DE7" w:rsidRPr="00312982" w:rsidRDefault="00F710AA" w:rsidP="00692DE7">
      <w:pPr>
        <w:suppressAutoHyphens w:val="0"/>
        <w:contextualSpacing w:val="0"/>
        <w:rPr>
          <w:b/>
        </w:rPr>
      </w:pPr>
      <w:r>
        <w:rPr>
          <w:b/>
        </w:rPr>
        <w:t xml:space="preserve">Table </w:t>
      </w:r>
      <w:r w:rsidRPr="00312982">
        <w:rPr>
          <w:b/>
        </w:rPr>
        <w:t xml:space="preserve">S1. Mark-release-recapture results for </w:t>
      </w:r>
      <w:r w:rsidRPr="00C014B0">
        <w:rPr>
          <w:b/>
          <w:i/>
        </w:rPr>
        <w:t>An. darlingi</w:t>
      </w:r>
      <w:r w:rsidRPr="00312982">
        <w:rPr>
          <w:b/>
        </w:rPr>
        <w:t xml:space="preserve">, </w:t>
      </w:r>
      <w:r w:rsidRPr="00C014B0">
        <w:rPr>
          <w:b/>
          <w:i/>
        </w:rPr>
        <w:t>An. marajoara</w:t>
      </w:r>
      <w:r w:rsidRPr="00312982">
        <w:rPr>
          <w:b/>
        </w:rPr>
        <w:t xml:space="preserve">, and </w:t>
      </w:r>
      <w:r w:rsidRPr="00C014B0">
        <w:rPr>
          <w:b/>
          <w:i/>
        </w:rPr>
        <w:t>An. nuneztovari</w:t>
      </w:r>
      <w:r w:rsidRPr="00312982">
        <w:rPr>
          <w:b/>
        </w:rPr>
        <w:t>, May-June 2004</w:t>
      </w:r>
    </w:p>
    <w:p w14:paraId="01374879" w14:textId="77777777" w:rsidR="00692DE7" w:rsidRDefault="00692DE7" w:rsidP="00692DE7">
      <w:pPr>
        <w:tabs>
          <w:tab w:val="left" w:pos="1176"/>
        </w:tabs>
      </w:pPr>
      <w:r>
        <w:tab/>
      </w:r>
    </w:p>
    <w:p w14:paraId="40E3EDC6" w14:textId="77777777" w:rsidR="0049425F" w:rsidRDefault="0049425F">
      <w:pPr>
        <w:suppressAutoHyphens w:val="0"/>
        <w:contextualSpacing w:val="0"/>
        <w:rPr>
          <w:b/>
        </w:rPr>
      </w:pPr>
    </w:p>
    <w:p w14:paraId="03259808" w14:textId="77777777" w:rsidR="00312982" w:rsidRDefault="00312982" w:rsidP="00312982">
      <w:pPr>
        <w:suppressAutoHyphens w:val="0"/>
        <w:contextualSpacing w:val="0"/>
      </w:pPr>
    </w:p>
    <w:p w14:paraId="54461457" w14:textId="77777777" w:rsidR="00312982" w:rsidRDefault="00312982" w:rsidP="00312982">
      <w:pPr>
        <w:suppressAutoHyphens w:val="0"/>
        <w:contextualSpacing w:val="0"/>
      </w:pPr>
    </w:p>
    <w:p w14:paraId="1F87389C" w14:textId="77777777" w:rsidR="00312982" w:rsidRDefault="00312982" w:rsidP="00312982">
      <w:pPr>
        <w:suppressAutoHyphens w:val="0"/>
        <w:contextualSpacing w:val="0"/>
      </w:pPr>
    </w:p>
    <w:p w14:paraId="21936B7A" w14:textId="77777777" w:rsidR="00312982" w:rsidRDefault="00312982" w:rsidP="00312982">
      <w:pPr>
        <w:suppressAutoHyphens w:val="0"/>
        <w:contextualSpacing w:val="0"/>
      </w:pPr>
    </w:p>
    <w:p w14:paraId="2F8EE0A4" w14:textId="77777777" w:rsidR="00312982" w:rsidRDefault="00312982" w:rsidP="00312982">
      <w:pPr>
        <w:suppressAutoHyphens w:val="0"/>
        <w:contextualSpacing w:val="0"/>
      </w:pPr>
    </w:p>
    <w:p w14:paraId="174CCBB2" w14:textId="77777777" w:rsidR="00312982" w:rsidRDefault="00312982" w:rsidP="00312982">
      <w:pPr>
        <w:suppressAutoHyphens w:val="0"/>
        <w:contextualSpacing w:val="0"/>
      </w:pPr>
    </w:p>
    <w:p w14:paraId="782F3684" w14:textId="77777777" w:rsidR="00312982" w:rsidRDefault="00312982" w:rsidP="00312982">
      <w:pPr>
        <w:suppressAutoHyphens w:val="0"/>
        <w:contextualSpacing w:val="0"/>
      </w:pPr>
    </w:p>
    <w:p w14:paraId="464B5166" w14:textId="77777777" w:rsidR="00312982" w:rsidRDefault="00312982" w:rsidP="00312982">
      <w:pPr>
        <w:suppressAutoHyphens w:val="0"/>
        <w:contextualSpacing w:val="0"/>
      </w:pPr>
    </w:p>
    <w:p w14:paraId="527EA22D" w14:textId="77777777" w:rsidR="00312982" w:rsidRDefault="00312982" w:rsidP="00312982">
      <w:pPr>
        <w:suppressAutoHyphens w:val="0"/>
        <w:contextualSpacing w:val="0"/>
      </w:pPr>
    </w:p>
    <w:p w14:paraId="5F20764E" w14:textId="77777777" w:rsidR="00312982" w:rsidRDefault="00312982" w:rsidP="00312982">
      <w:pPr>
        <w:suppressAutoHyphens w:val="0"/>
        <w:contextualSpacing w:val="0"/>
      </w:pPr>
    </w:p>
    <w:p w14:paraId="7B6785FE" w14:textId="77777777" w:rsidR="00312982" w:rsidRDefault="00312982" w:rsidP="00312982">
      <w:pPr>
        <w:suppressAutoHyphens w:val="0"/>
        <w:contextualSpacing w:val="0"/>
      </w:pPr>
    </w:p>
    <w:p w14:paraId="4D8C648C" w14:textId="77777777" w:rsidR="00312982" w:rsidRDefault="00312982" w:rsidP="00312982">
      <w:pPr>
        <w:suppressAutoHyphens w:val="0"/>
        <w:contextualSpacing w:val="0"/>
      </w:pPr>
    </w:p>
    <w:p w14:paraId="1DFA31B1" w14:textId="77777777" w:rsidR="00312982" w:rsidRDefault="00312982" w:rsidP="00312982">
      <w:pPr>
        <w:suppressAutoHyphens w:val="0"/>
        <w:contextualSpacing w:val="0"/>
      </w:pPr>
    </w:p>
    <w:p w14:paraId="22511D2F" w14:textId="77777777" w:rsidR="00312982" w:rsidRDefault="00312982" w:rsidP="00312982">
      <w:pPr>
        <w:suppressAutoHyphens w:val="0"/>
        <w:contextualSpacing w:val="0"/>
      </w:pPr>
    </w:p>
    <w:p w14:paraId="1CD94B4D" w14:textId="77777777" w:rsidR="00312982" w:rsidRDefault="00312982" w:rsidP="00312982">
      <w:pPr>
        <w:suppressAutoHyphens w:val="0"/>
        <w:contextualSpacing w:val="0"/>
      </w:pPr>
    </w:p>
    <w:p w14:paraId="572A776D" w14:textId="77777777" w:rsidR="00312982" w:rsidRDefault="00312982" w:rsidP="00312982">
      <w:pPr>
        <w:suppressAutoHyphens w:val="0"/>
        <w:contextualSpacing w:val="0"/>
      </w:pPr>
    </w:p>
    <w:p w14:paraId="1334821E" w14:textId="77777777" w:rsidR="00312982" w:rsidRDefault="00312982" w:rsidP="00312982">
      <w:pPr>
        <w:suppressAutoHyphens w:val="0"/>
        <w:contextualSpacing w:val="0"/>
      </w:pPr>
    </w:p>
    <w:p w14:paraId="6070737E" w14:textId="77777777" w:rsidR="00312982" w:rsidRDefault="00312982" w:rsidP="00312982">
      <w:pPr>
        <w:suppressAutoHyphens w:val="0"/>
        <w:contextualSpacing w:val="0"/>
      </w:pPr>
    </w:p>
    <w:p w14:paraId="550B8443" w14:textId="77777777" w:rsidR="00312982" w:rsidRDefault="00312982" w:rsidP="00312982">
      <w:pPr>
        <w:suppressAutoHyphens w:val="0"/>
        <w:contextualSpacing w:val="0"/>
      </w:pPr>
    </w:p>
    <w:p w14:paraId="35DDCFDD" w14:textId="77777777" w:rsidR="00312982" w:rsidRDefault="00312982" w:rsidP="00312982">
      <w:pPr>
        <w:suppressAutoHyphens w:val="0"/>
        <w:contextualSpacing w:val="0"/>
      </w:pPr>
    </w:p>
    <w:p w14:paraId="197C1CBE" w14:textId="77777777" w:rsidR="00312982" w:rsidRDefault="00312982" w:rsidP="00312982">
      <w:pPr>
        <w:suppressAutoHyphens w:val="0"/>
        <w:contextualSpacing w:val="0"/>
      </w:pPr>
    </w:p>
    <w:p w14:paraId="49675521" w14:textId="77777777" w:rsidR="00312982" w:rsidRDefault="00312982" w:rsidP="00312982">
      <w:pPr>
        <w:suppressAutoHyphens w:val="0"/>
        <w:contextualSpacing w:val="0"/>
      </w:pPr>
    </w:p>
    <w:p w14:paraId="1C399DFE" w14:textId="77777777" w:rsidR="00312982" w:rsidRDefault="00312982" w:rsidP="00312982">
      <w:pPr>
        <w:suppressAutoHyphens w:val="0"/>
        <w:contextualSpacing w:val="0"/>
      </w:pPr>
    </w:p>
    <w:p w14:paraId="696EEC4B" w14:textId="77777777" w:rsidR="00312982" w:rsidRDefault="00312982" w:rsidP="00312982">
      <w:pPr>
        <w:suppressAutoHyphens w:val="0"/>
        <w:contextualSpacing w:val="0"/>
      </w:pPr>
    </w:p>
    <w:p w14:paraId="5F6BDCF9" w14:textId="77777777" w:rsidR="00312982" w:rsidRDefault="00312982" w:rsidP="00312982">
      <w:pPr>
        <w:suppressAutoHyphens w:val="0"/>
        <w:contextualSpacing w:val="0"/>
      </w:pPr>
    </w:p>
    <w:p w14:paraId="48093398" w14:textId="77777777" w:rsidR="00312982" w:rsidRDefault="00312982" w:rsidP="00312982">
      <w:pPr>
        <w:suppressAutoHyphens w:val="0"/>
        <w:contextualSpacing w:val="0"/>
      </w:pPr>
    </w:p>
    <w:p w14:paraId="240D20B8" w14:textId="77777777" w:rsidR="00312982" w:rsidRDefault="00312982" w:rsidP="00312982">
      <w:pPr>
        <w:suppressAutoHyphens w:val="0"/>
        <w:contextualSpacing w:val="0"/>
      </w:pPr>
    </w:p>
    <w:p w14:paraId="26ACE5CC" w14:textId="77777777" w:rsidR="00312982" w:rsidRDefault="00312982" w:rsidP="00312982">
      <w:pPr>
        <w:suppressAutoHyphens w:val="0"/>
        <w:contextualSpacing w:val="0"/>
      </w:pPr>
    </w:p>
    <w:tbl>
      <w:tblPr>
        <w:tblpPr w:leftFromText="180" w:rightFromText="180" w:vertAnchor="page" w:horzAnchor="margin" w:tblpY="2191"/>
        <w:tblW w:w="123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960"/>
        <w:gridCol w:w="815"/>
        <w:gridCol w:w="861"/>
        <w:gridCol w:w="798"/>
        <w:gridCol w:w="870"/>
        <w:gridCol w:w="810"/>
        <w:gridCol w:w="801"/>
        <w:gridCol w:w="720"/>
        <w:gridCol w:w="810"/>
        <w:gridCol w:w="810"/>
        <w:gridCol w:w="720"/>
        <w:gridCol w:w="961"/>
        <w:gridCol w:w="1216"/>
      </w:tblGrid>
      <w:tr w:rsidR="008A3985" w:rsidRPr="008A3985" w14:paraId="234EE364" w14:textId="77777777" w:rsidTr="0049425F">
        <w:trPr>
          <w:trHeight w:val="288"/>
        </w:trPr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8A5E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ctober</w:t>
            </w:r>
          </w:p>
          <w:p w14:paraId="46E1080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99C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. released</w:t>
            </w:r>
          </w:p>
        </w:tc>
        <w:tc>
          <w:tcPr>
            <w:tcW w:w="80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721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sz w:val="20"/>
                <w:szCs w:val="20"/>
              </w:rPr>
              <w:t>Recaptur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929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10E0E52D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llec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A5A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7914856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captured</w:t>
            </w:r>
          </w:p>
        </w:tc>
      </w:tr>
      <w:tr w:rsidR="008A3985" w:rsidRPr="008A3985" w14:paraId="53F7D60B" w14:textId="77777777" w:rsidTr="0049425F">
        <w:trPr>
          <w:trHeight w:val="288"/>
        </w:trPr>
        <w:tc>
          <w:tcPr>
            <w:tcW w:w="21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762981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darlingi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22F9DA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7FEAE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5234EC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C5282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A2926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D817DE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18894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5806CB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097FF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7E5DD4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E24B9C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7B5EF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A3985" w:rsidRPr="008A3985" w14:paraId="07C3B276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DB3E6F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70B6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E7C6705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 Out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5892267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7 Out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8F99F5C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 Out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B63735F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Out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4DF36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0 Ou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67EB15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1 Ou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666665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 No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72F9F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 No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EC91A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 Nov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9CCFD1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4 Nov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1DD7371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A2B34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985" w:rsidRPr="008A3985" w14:paraId="62E4EECE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A21747" w14:textId="30BE9D31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40AC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AFD9A0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E09F6EB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F529E6A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F942AE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3E334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741614A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3E268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58F04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0752A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9ABC1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C3EC69B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F560AB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8A3985" w:rsidRPr="008A3985" w14:paraId="36195480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3AA521F" w14:textId="1BA13EEA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D175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F1591FD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98E7CE4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A59F279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7B7D5EA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96303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6C3E53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3DAD9A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39A40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61AB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4B186B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4F4C77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941C9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8A3985" w:rsidRPr="008A3985" w14:paraId="25CFAC86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4CB7A5C" w14:textId="13F74FE2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1D65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627B26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F4C0A3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78EFA2B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3200C0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7947A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ABF6BFF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9EFFA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C2D10E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AFE0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50E4C8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4659F0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991B4BE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8A3985" w:rsidRPr="008A3985" w14:paraId="75A300CF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B1A5FCE" w14:textId="11C03F69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A347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71C39F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0E76B35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9087A83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550DE8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75349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D70298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F5E64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8F06A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FF39F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5F97F6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755B37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DD31395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8A3985" w:rsidRPr="008A3985" w14:paraId="6A71FD9A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963028F" w14:textId="174D5C5D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5D71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BF8FDC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A2C50CD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124810B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077622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FD663B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A47CD2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957A2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7CEE9B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DA9DA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DE03D9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8469E4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33132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8A3985" w:rsidRPr="008A3985" w14:paraId="6925FE06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21AFF9F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D4835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E58041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1A23409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6B307FA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D45B8F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5CFF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397463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6C800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781ED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436AC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64443C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39A99DF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D0DE565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8A3985" w:rsidRPr="008A3985" w14:paraId="48FD835E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18F1E1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175FA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397BEC6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F7EB2A9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A98B344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F22288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A4B7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AADEE7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1599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F5D47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E482F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11E3C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771E23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6FFA8D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985" w:rsidRPr="008A3985" w14:paraId="3BDCD651" w14:textId="77777777" w:rsidTr="0049425F">
        <w:trPr>
          <w:trHeight w:val="288"/>
        </w:trPr>
        <w:tc>
          <w:tcPr>
            <w:tcW w:w="2155" w:type="dxa"/>
            <w:gridSpan w:val="2"/>
            <w:shd w:val="clear" w:color="auto" w:fill="auto"/>
            <w:noWrap/>
            <w:vAlign w:val="bottom"/>
          </w:tcPr>
          <w:p w14:paraId="40A594C6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marajoara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B4951CA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6D36E67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683F2BD9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A821A2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31D00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2E05E36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2F09D0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C44C5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B16DB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C9C8BD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126BF4C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68588C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985" w:rsidRPr="008A3985" w14:paraId="74B3EFD7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2216B8B8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B935C5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850B8FB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 Out 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5BD55D08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7 Out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235EF2AB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 Out 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C90602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Out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C50CA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0 Out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7828E99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1 Ou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A5651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 No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22FCB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 No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45D38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 Nov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8D06365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4 Nov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D81D782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935817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A3985" w:rsidRPr="008A3985" w14:paraId="43D06927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36050DDB" w14:textId="0DDD1EA0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F1630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971B10F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9A23CE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20083DF2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73D2B5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B41B1F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1881336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9EBB29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7EDBB6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BFC612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01E86D1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E26D771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323E9E2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8A3985" w:rsidRPr="008A3985" w14:paraId="0BB6D6C8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2D5EE64B" w14:textId="76EC947F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B59F0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3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EA2392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076E801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2CAF449B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AE7CAC5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5AC6F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7A8F3AE1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D2CB70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D371B6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BE2DC8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EF2340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5284709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539F69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8A3985" w:rsidRPr="008A3985" w14:paraId="41EC8D4A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005A5FCC" w14:textId="6D09CB10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19BDDF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495E6A9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5BEB0AB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3F8C70B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9CC8867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999730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4D49AFA7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E481BF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523B5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BACF2B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AA93AB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FEFC1F1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BF0049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8A3985" w:rsidRPr="008A3985" w14:paraId="36155218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2AF51C89" w14:textId="2BC019A1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5486A5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DBE175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00937088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3350BCCA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B6771B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835BA2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6C5F0A4D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1B0B82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95447B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70FCB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9D11F7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7C6FDD5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804AAB3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8A3985" w:rsidRPr="008A3985" w14:paraId="5E28B4AB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6AFB3DFB" w14:textId="03A3EFDD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85A92A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9B78825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0EEF61F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3A64AE59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38150D1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063C83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14C5E95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D550AB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84A87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3F5F67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3BD687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3A19FE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A8151B7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.0</w:t>
            </w:r>
          </w:p>
        </w:tc>
      </w:tr>
      <w:tr w:rsidR="008A3985" w:rsidRPr="008A3985" w14:paraId="7C269D2F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5AA7E02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4E5449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49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9046FDA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A43D770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37ACA3FA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51B81D0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4FFA28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063C9219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BD7A15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016FE3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2E45C3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370BB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AC8C544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344A97C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8A3985" w:rsidRPr="008A3985" w14:paraId="07687A4F" w14:textId="77777777" w:rsidTr="0049425F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70691B8B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52A40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C6A5B4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73BC2DA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6AAEF0F2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45E6641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85AC7F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73758A8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50FAA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AD89EE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912317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FBEE19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BEA3B3F" w14:textId="77777777" w:rsidR="008A3985" w:rsidRPr="008A3985" w:rsidRDefault="008A3985" w:rsidP="008A39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985">
              <w:rPr>
                <w:rFonts w:cs="Times New Roman"/>
                <w:sz w:val="20"/>
                <w:szCs w:val="20"/>
              </w:rPr>
              <w:t>709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3EF890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985" w:rsidRPr="008A3985" w14:paraId="53A356C3" w14:textId="77777777" w:rsidTr="0049425F">
        <w:trPr>
          <w:trHeight w:val="288"/>
        </w:trPr>
        <w:tc>
          <w:tcPr>
            <w:tcW w:w="215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E28D4FB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nuneztovari</w:t>
            </w:r>
          </w:p>
        </w:tc>
        <w:tc>
          <w:tcPr>
            <w:tcW w:w="81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7F887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A1EFB4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759D04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15670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1DBFA6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4E09D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DB477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52082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0EE102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DAEFDA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8306E2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4FE1CCA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985" w:rsidRPr="008A3985" w14:paraId="4A343E8B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44478A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944AA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4BE4D5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 Out 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968642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7 Out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A98BBC" w14:textId="77777777" w:rsidR="008A3985" w:rsidRPr="008A3985" w:rsidRDefault="008A3985" w:rsidP="008A3985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 Out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628B9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Out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91964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0 Out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3E7EF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1 Ou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991ECB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1 Nov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3F4EE0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2 Nov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C1CE6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3 Nov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815E4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4 Nov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0CA8D1" w14:textId="77777777" w:rsidR="008A3985" w:rsidRPr="008A3985" w:rsidRDefault="008A3985" w:rsidP="008A3985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B51D5D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985" w:rsidRPr="008A3985" w14:paraId="644F4A7E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3875" w14:textId="43359181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B1CE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E262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AC6E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E83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F0A1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0CF4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DCE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B33B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8BD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93CB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A0C0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9C9A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71EC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A3985" w:rsidRPr="008A3985" w14:paraId="444C1D44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B9DC" w14:textId="791BDFBF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10F4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26EC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141D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50FD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B314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F6CF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367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85B0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755A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AAF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2164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DAF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DCD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A3985" w:rsidRPr="008A3985" w14:paraId="105726DE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889A" w14:textId="3D639314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600C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59FFA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F7B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DC4F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83DA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066B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0C40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DF7C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6D50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8B0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53C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B0AB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4C8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A3985" w:rsidRPr="008A3985" w14:paraId="40D05483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CE10" w14:textId="300E474D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3D9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9469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4FB8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1BF0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94B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F1BE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E7E2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851E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BCB1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C89C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01AF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577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2F3E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A3985" w:rsidRPr="008A3985" w14:paraId="28D5957C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EA27" w14:textId="2ED21111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56722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6722E"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955D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D74B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2F2A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2CB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FC6A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2E20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3D44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4A06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8660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BB35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D22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C9F4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80CA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A3985" w:rsidRPr="008A3985" w14:paraId="55DCC8F5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7031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FD8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55B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DD4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EEF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50BB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42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D6D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F99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D19F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8DB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DDD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C98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ADBC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A3985" w:rsidRPr="008A3985" w14:paraId="51FCBCD9" w14:textId="77777777" w:rsidTr="0049425F">
        <w:trPr>
          <w:trHeight w:val="288"/>
        </w:trPr>
        <w:tc>
          <w:tcPr>
            <w:tcW w:w="11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639AC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3985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F26B7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D3344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48A0D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23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0E019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214F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A5709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9ED4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0A41F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4FF51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3C04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38B27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E3593" w14:textId="77777777" w:rsidR="008A3985" w:rsidRPr="008A3985" w:rsidRDefault="008A3985" w:rsidP="008A398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3985">
              <w:rPr>
                <w:rFonts w:cs="Times New Roman"/>
                <w:color w:val="000000"/>
                <w:sz w:val="20"/>
                <w:szCs w:val="20"/>
              </w:rPr>
              <w:t>462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A4383" w14:textId="77777777" w:rsidR="008A3985" w:rsidRPr="008A3985" w:rsidRDefault="008A3985" w:rsidP="008A3985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7E5BCE0" w14:textId="77777777" w:rsidR="008A3985" w:rsidRDefault="008A3985" w:rsidP="00312982">
      <w:pPr>
        <w:suppressAutoHyphens w:val="0"/>
        <w:contextualSpacing w:val="0"/>
      </w:pPr>
      <w:r w:rsidRPr="00864165">
        <w:rPr>
          <w:b/>
        </w:rPr>
        <w:t>Table S2</w:t>
      </w:r>
      <w:r w:rsidR="00891D8A">
        <w:rPr>
          <w:b/>
        </w:rPr>
        <w:t>.</w:t>
      </w:r>
      <w:r w:rsidRPr="00864165">
        <w:rPr>
          <w:b/>
        </w:rPr>
        <w:t xml:space="preserve"> Mark-release-recapture results for </w:t>
      </w:r>
      <w:r w:rsidRPr="00864165">
        <w:rPr>
          <w:b/>
          <w:i/>
        </w:rPr>
        <w:t>An. darlingi, An. marajoara, and An. nuneztovari</w:t>
      </w:r>
      <w:r w:rsidRPr="00864165">
        <w:rPr>
          <w:b/>
        </w:rPr>
        <w:t>, October 2004</w:t>
      </w:r>
    </w:p>
    <w:p w14:paraId="738BDABA" w14:textId="77777777" w:rsidR="00312982" w:rsidRDefault="00312982" w:rsidP="00312982">
      <w:pPr>
        <w:suppressAutoHyphens w:val="0"/>
        <w:contextualSpacing w:val="0"/>
      </w:pPr>
    </w:p>
    <w:p w14:paraId="57530D5A" w14:textId="77777777" w:rsidR="00312982" w:rsidRDefault="00312982" w:rsidP="00312982">
      <w:pPr>
        <w:suppressAutoHyphens w:val="0"/>
        <w:contextualSpacing w:val="0"/>
      </w:pPr>
    </w:p>
    <w:p w14:paraId="2834123C" w14:textId="77777777" w:rsidR="00312982" w:rsidRDefault="00312982" w:rsidP="00312982">
      <w:pPr>
        <w:suppressAutoHyphens w:val="0"/>
        <w:contextualSpacing w:val="0"/>
      </w:pPr>
    </w:p>
    <w:p w14:paraId="70AC47C8" w14:textId="77777777" w:rsidR="00312982" w:rsidRDefault="00312982" w:rsidP="00312982">
      <w:pPr>
        <w:suppressAutoHyphens w:val="0"/>
        <w:contextualSpacing w:val="0"/>
      </w:pPr>
    </w:p>
    <w:p w14:paraId="1C4AC882" w14:textId="77777777" w:rsidR="00312982" w:rsidRDefault="00312982" w:rsidP="00312982">
      <w:pPr>
        <w:suppressAutoHyphens w:val="0"/>
        <w:contextualSpacing w:val="0"/>
      </w:pPr>
    </w:p>
    <w:p w14:paraId="7BFAD8A6" w14:textId="77777777" w:rsidR="00312982" w:rsidRDefault="00312982" w:rsidP="00312982">
      <w:pPr>
        <w:suppressAutoHyphens w:val="0"/>
        <w:contextualSpacing w:val="0"/>
      </w:pPr>
    </w:p>
    <w:p w14:paraId="615645B3" w14:textId="77777777" w:rsidR="00312982" w:rsidRDefault="00312982" w:rsidP="00312982">
      <w:pPr>
        <w:suppressAutoHyphens w:val="0"/>
        <w:contextualSpacing w:val="0"/>
      </w:pPr>
    </w:p>
    <w:p w14:paraId="45BCC55C" w14:textId="77777777" w:rsidR="00312982" w:rsidRDefault="00312982" w:rsidP="00312982">
      <w:pPr>
        <w:suppressAutoHyphens w:val="0"/>
        <w:contextualSpacing w:val="0"/>
      </w:pPr>
    </w:p>
    <w:p w14:paraId="75EC3262" w14:textId="77777777" w:rsidR="00312982" w:rsidRDefault="00312982" w:rsidP="00312982">
      <w:pPr>
        <w:suppressAutoHyphens w:val="0"/>
        <w:contextualSpacing w:val="0"/>
      </w:pPr>
    </w:p>
    <w:p w14:paraId="0155E340" w14:textId="77777777" w:rsidR="00312982" w:rsidRDefault="00312982">
      <w:pPr>
        <w:suppressAutoHyphens w:val="0"/>
        <w:contextualSpacing w:val="0"/>
      </w:pPr>
      <w:r>
        <w:br w:type="page"/>
      </w:r>
    </w:p>
    <w:p w14:paraId="56FBB549" w14:textId="77777777" w:rsidR="008D595D" w:rsidRDefault="008D595D">
      <w:pPr>
        <w:suppressAutoHyphens w:val="0"/>
        <w:contextualSpacing w:val="0"/>
      </w:pPr>
    </w:p>
    <w:p w14:paraId="1166A3B7" w14:textId="77777777" w:rsidR="008D595D" w:rsidRDefault="008D595D">
      <w:pPr>
        <w:suppressAutoHyphens w:val="0"/>
        <w:contextualSpacing w:val="0"/>
      </w:pPr>
      <w:r w:rsidRPr="00864165">
        <w:rPr>
          <w:b/>
        </w:rPr>
        <w:t>Table S3</w:t>
      </w:r>
      <w:r w:rsidR="00891D8A">
        <w:rPr>
          <w:b/>
        </w:rPr>
        <w:t>.</w:t>
      </w:r>
      <w:r w:rsidRPr="00864165">
        <w:rPr>
          <w:b/>
        </w:rPr>
        <w:t xml:space="preserve"> Mark-release-recapture results for </w:t>
      </w:r>
      <w:r w:rsidRPr="00864165">
        <w:rPr>
          <w:b/>
          <w:i/>
        </w:rPr>
        <w:t>An. darlingi, An. marajoara, and An. nuneztovari</w:t>
      </w:r>
      <w:r w:rsidRPr="00864165">
        <w:rPr>
          <w:b/>
        </w:rPr>
        <w:t>, June 2005</w:t>
      </w:r>
    </w:p>
    <w:tbl>
      <w:tblPr>
        <w:tblpPr w:leftFromText="180" w:rightFromText="180" w:vertAnchor="page" w:horzAnchor="margin" w:tblpY="2191"/>
        <w:tblW w:w="12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949"/>
        <w:gridCol w:w="888"/>
        <w:gridCol w:w="873"/>
        <w:gridCol w:w="805"/>
        <w:gridCol w:w="805"/>
        <w:gridCol w:w="805"/>
        <w:gridCol w:w="805"/>
        <w:gridCol w:w="805"/>
        <w:gridCol w:w="805"/>
        <w:gridCol w:w="805"/>
        <w:gridCol w:w="894"/>
        <w:gridCol w:w="961"/>
        <w:gridCol w:w="1216"/>
      </w:tblGrid>
      <w:tr w:rsidR="008D595D" w:rsidRPr="008D595D" w14:paraId="53A9CD8D" w14:textId="77777777" w:rsidTr="0049425F">
        <w:trPr>
          <w:trHeight w:val="268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5B8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June </w:t>
            </w:r>
          </w:p>
          <w:p w14:paraId="7AFB1EC9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EF9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. released</w:t>
            </w:r>
          </w:p>
        </w:tc>
        <w:tc>
          <w:tcPr>
            <w:tcW w:w="829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72E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sz w:val="20"/>
                <w:szCs w:val="20"/>
              </w:rPr>
              <w:t>Recaptur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F0F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49E026E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collected 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000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 Recaptured</w:t>
            </w:r>
          </w:p>
        </w:tc>
      </w:tr>
      <w:tr w:rsidR="008D595D" w:rsidRPr="008D595D" w14:paraId="4FFCF2B0" w14:textId="77777777" w:rsidTr="0049425F">
        <w:trPr>
          <w:trHeight w:val="268"/>
        </w:trPr>
        <w:tc>
          <w:tcPr>
            <w:tcW w:w="2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3F73FD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darlingi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517B9E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00138C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FAAFB6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3B3E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89210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C4ABF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04D7F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E633A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9174A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341841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9378A9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88DFC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D595D" w:rsidRPr="008D595D" w14:paraId="6C8163B2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5F7224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4EADD8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42494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 Ju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03226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 Ju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4CC1C9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3 Ju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1B2FE1C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4 Ju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ACB339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5 Ju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087034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6 Ju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6954FA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7 Ju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91C73C9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8 Ju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392A48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9 Jun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BBDFBCC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0 Ju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271A283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0C7480E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D595D" w:rsidRPr="008D595D" w14:paraId="15CE1F4F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ADA9EB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 Ju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006F66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627517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6D14E0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C6BCA1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F3F2B8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574C47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BA2B3F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DF12A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7DB575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B1F00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95142EF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81AC3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2B9325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8D595D" w:rsidRPr="008D595D" w14:paraId="1BF2050D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F93E76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 Ju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2132C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CA51C3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53908E1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168CE8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28931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39EFDDE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57E0FE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034099A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610AC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0E71FC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DB9F014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13BF53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43C64C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8D595D" w:rsidRPr="008D595D" w14:paraId="77F7DE01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B87B6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3 Ju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662A9F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21EF4C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8A1F307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F520DF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1FACFD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05751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2695CA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144B1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8914B5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904BD0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5D4564A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FF16D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E1B4A2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8D595D" w:rsidRPr="008D595D" w14:paraId="48556A20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B0CBCA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4 Ju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2AF43D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8CA66DA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7D86135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1607F2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F3B92A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B75CBF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11D83A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450E38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368D6A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DDBDDBE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6D6B1BE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56D993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89ADE7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8D595D" w:rsidRPr="008D595D" w14:paraId="35FD006B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FD520E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5 Ju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E5ADD4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E7FDE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5056728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533F53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B12C2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F83F5E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A3D98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CDC1A5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EAFB1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BAF240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906F53F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AFB225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F6237A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8D595D" w:rsidRPr="008D595D" w14:paraId="5D151070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05D60C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8F167A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022044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09E6E4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AEB71ED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57E545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A7531EA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D08C85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FA350E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D21B3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06A477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843CB0A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BD1045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C9F79EC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8D595D" w:rsidRPr="008D595D" w14:paraId="2B1AEBE9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C2475A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DC1C16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D24BE45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A425AC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54611B3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21CE2E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7EF7F7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9FAFB3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850D4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5C416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944EA1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3D696D5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A652E9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6BA109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D595D" w:rsidRPr="008D595D" w14:paraId="66B466B7" w14:textId="77777777" w:rsidTr="0049425F">
        <w:trPr>
          <w:trHeight w:val="268"/>
        </w:trPr>
        <w:tc>
          <w:tcPr>
            <w:tcW w:w="20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2D923EF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marajoara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445CF2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AE7094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21AE3C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26372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1E705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C7A02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57D20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207F6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C462B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0CE214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549BE94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211F2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D595D" w:rsidRPr="008D595D" w14:paraId="60DCB3D0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D574F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5E71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AEA39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 Jun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C6899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 Jun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9F08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3 Jun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AD303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4 Jun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1F077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5 Jun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E527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6 Jun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FAC0E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7 Jun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8475C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8 Jun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B6900F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9 Jun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137B0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0 Jun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2232C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8C065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D595D" w:rsidRPr="008D595D" w14:paraId="26235DF1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1BD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 Ju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C27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8A39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7B61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2DCD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EB2A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6DFF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8AE9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B3C1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EC46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0842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82C0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D121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81A4" w14:textId="77777777" w:rsidR="008D595D" w:rsidRPr="008D595D" w:rsidRDefault="008D595D" w:rsidP="008D595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8D595D" w:rsidRPr="008D595D" w14:paraId="1AEB8581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A1D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 Ju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C2C4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AC00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4AD2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5DC9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DFD4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B2F0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82D1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7FC3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5500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AFE6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EEA9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96A5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1C32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8D595D" w:rsidRPr="008D595D" w14:paraId="231502AE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697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3 Ju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3478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DBAC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4DE4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2022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9F61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1CB6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4F1A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823E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70A5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47E6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3A5E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ECA3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DD71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8D595D" w:rsidRPr="008D595D" w14:paraId="00F7E252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A3C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4 Ju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F516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1C0B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9DAD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BADB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4890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9075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B1AB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CCCE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D2F3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A57F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BE39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5651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3173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8D595D" w:rsidRPr="008D595D" w14:paraId="677DD0FC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199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5 Ju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795F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E357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526E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06ED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7815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9598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CB81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BAD4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1BE0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42F2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028D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9D63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A15A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8D595D" w:rsidRPr="008D595D" w14:paraId="5EB6B4B6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44D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B828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14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BE61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85FF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8419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5B3F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4126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30AA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A5C6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89B9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7485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E4E4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B8C0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60E3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8D595D" w:rsidRPr="008D595D" w14:paraId="329E1897" w14:textId="77777777" w:rsidTr="0049425F">
        <w:trPr>
          <w:trHeight w:val="268"/>
        </w:trPr>
        <w:tc>
          <w:tcPr>
            <w:tcW w:w="11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989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9C1C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C92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4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5F25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F731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EA17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65A6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5D5C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6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53E9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7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E20B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4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9603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8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DF02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3B79" w14:textId="77777777" w:rsidR="008D595D" w:rsidRPr="008D595D" w:rsidRDefault="008D595D" w:rsidP="008D595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95D">
              <w:rPr>
                <w:rFonts w:cs="Times New Roman"/>
                <w:sz w:val="20"/>
                <w:szCs w:val="20"/>
              </w:rPr>
              <w:t>47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67727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D595D" w:rsidRPr="008D595D" w14:paraId="4BBF3EAC" w14:textId="77777777" w:rsidTr="0049425F">
        <w:trPr>
          <w:trHeight w:val="268"/>
        </w:trPr>
        <w:tc>
          <w:tcPr>
            <w:tcW w:w="20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62233E4" w14:textId="77777777" w:rsidR="008D595D" w:rsidRPr="008D595D" w:rsidRDefault="008D595D" w:rsidP="008D595D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nuneztovari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2DA64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506309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F40C10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7F99B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386AB5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624CD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2A989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2CB39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F2A6C8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F53B52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F18B8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81E87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D595D" w:rsidRPr="008D595D" w14:paraId="47C6EF9D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02D41D7C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E7BDF1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12A1BF3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 Jun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77EF24D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 Jun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C22303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3 Jun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6A0895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4 Jun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7C0D27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5 Jun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B566070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6 Jun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BBEA0A6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7 Jun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B25D2B9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8 Jun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511FBEA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9 Jun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4DFA31D3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30 Jun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2564233" w14:textId="77777777" w:rsidR="008D595D" w:rsidRPr="008D595D" w:rsidRDefault="008D595D" w:rsidP="008D595D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2364A2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D595D" w:rsidRPr="008D595D" w14:paraId="736BC379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35E33E2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1 Jun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9D3B85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A5352C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99B2AC0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0C40A3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BC8296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8EA582C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1457510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0A8C1ED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5247625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2D5232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45B1CA4F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0AB1550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E5D7C0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8D595D" w:rsidRPr="008D595D" w14:paraId="3F426A36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0836FC3C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2 Jun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077464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ACF6895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1EBF9B7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4D7B64D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32797320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842739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858F69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7F9DCF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79FF50F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E8912CB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4BA2E77D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39775E9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24933AC5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8D595D" w:rsidRPr="008D595D" w14:paraId="61FCC4E5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71F180DE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3 Jun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8E9AA0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72C9F3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5E5D90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DC4A528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C00DCC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82291D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141ACF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F953A9F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AF6DD4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B93957C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7DA5B5D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EEFC3CB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5F3727BF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D595D" w:rsidRPr="008D595D" w14:paraId="25D06DDD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391A5E5B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4 Jun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3A2A8B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2305923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3D884EF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47089E8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C677541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80A0EA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4E05CC1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3E533447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9094B4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49ABC11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0F2D8BA8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1535757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554A7DF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D595D" w:rsidRPr="008D595D" w14:paraId="6E62CCBA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4813830A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25 Jun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F96E29D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A805B8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9452B1B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D93807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EB3AD39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E09175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DD0F77C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34B3478F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CCD07EC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0B5D3CF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A8B7555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320FC2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5375EF1B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D595D" w:rsidRPr="008D595D" w14:paraId="04D62E60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5F54E751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73AF00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B183CEE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BE622E5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6D57A05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6B6C897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D3A1A3A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90D06F3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33D07710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F747208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1479937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02CD9393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3A3118C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1E4E29B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D595D" w:rsidRPr="008D595D" w14:paraId="475E88BF" w14:textId="77777777" w:rsidTr="0049425F">
        <w:trPr>
          <w:trHeight w:val="268"/>
        </w:trPr>
        <w:tc>
          <w:tcPr>
            <w:tcW w:w="1131" w:type="dxa"/>
            <w:shd w:val="clear" w:color="auto" w:fill="auto"/>
            <w:noWrap/>
            <w:vAlign w:val="bottom"/>
          </w:tcPr>
          <w:p w14:paraId="27BDD917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95D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93E1462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DA0C2F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B63CBD4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E8F5EE6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D38AA6B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1EEB74A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DFA8BB8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FCED2A8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C745571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5FEA4CC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504EA4C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89D2452" w14:textId="77777777" w:rsidR="008D595D" w:rsidRPr="008D595D" w:rsidRDefault="008D595D" w:rsidP="008D595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595D">
              <w:rPr>
                <w:rFonts w:cs="Times New Roman"/>
                <w:color w:val="000000"/>
                <w:sz w:val="20"/>
                <w:szCs w:val="20"/>
              </w:rPr>
              <w:t>548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3F875F44" w14:textId="77777777" w:rsidR="008D595D" w:rsidRPr="008D595D" w:rsidRDefault="008D595D" w:rsidP="008D595D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0B0E773" w14:textId="77777777" w:rsidR="00312982" w:rsidRDefault="00312982">
      <w:pPr>
        <w:suppressAutoHyphens w:val="0"/>
        <w:contextualSpacing w:val="0"/>
      </w:pPr>
      <w:r>
        <w:br w:type="page"/>
      </w:r>
    </w:p>
    <w:p w14:paraId="6DABD501" w14:textId="77777777" w:rsidR="008D595D" w:rsidRDefault="008D595D">
      <w:pPr>
        <w:suppressAutoHyphens w:val="0"/>
        <w:contextualSpacing w:val="0"/>
      </w:pPr>
    </w:p>
    <w:tbl>
      <w:tblPr>
        <w:tblpPr w:leftFromText="180" w:rightFromText="180" w:vertAnchor="page" w:horzAnchor="margin" w:tblpY="2191"/>
        <w:tblW w:w="12484" w:type="dxa"/>
        <w:tblLook w:val="04A0" w:firstRow="1" w:lastRow="0" w:firstColumn="1" w:lastColumn="0" w:noHBand="0" w:noVBand="1"/>
      </w:tblPr>
      <w:tblGrid>
        <w:gridCol w:w="1195"/>
        <w:gridCol w:w="960"/>
        <w:gridCol w:w="937"/>
        <w:gridCol w:w="868"/>
        <w:gridCol w:w="810"/>
        <w:gridCol w:w="810"/>
        <w:gridCol w:w="1080"/>
        <w:gridCol w:w="810"/>
        <w:gridCol w:w="900"/>
        <w:gridCol w:w="407"/>
        <w:gridCol w:w="810"/>
        <w:gridCol w:w="720"/>
        <w:gridCol w:w="961"/>
        <w:gridCol w:w="1216"/>
      </w:tblGrid>
      <w:tr w:rsidR="00891D8A" w:rsidRPr="00891D8A" w14:paraId="3424B641" w14:textId="77777777" w:rsidTr="00891D8A">
        <w:trPr>
          <w:trHeight w:val="288"/>
        </w:trPr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8A5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ptember</w:t>
            </w:r>
          </w:p>
          <w:p w14:paraId="4622F29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58C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. released</w:t>
            </w:r>
          </w:p>
        </w:tc>
        <w:tc>
          <w:tcPr>
            <w:tcW w:w="815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A0C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sz w:val="20"/>
                <w:szCs w:val="20"/>
              </w:rPr>
              <w:t>Recaptur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DDA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0E54EE1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collected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925C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 Recaptured</w:t>
            </w:r>
          </w:p>
        </w:tc>
      </w:tr>
      <w:tr w:rsidR="00891D8A" w:rsidRPr="00891D8A" w14:paraId="6908C327" w14:textId="77777777" w:rsidTr="00891D8A">
        <w:trPr>
          <w:trHeight w:val="288"/>
        </w:trPr>
        <w:tc>
          <w:tcPr>
            <w:tcW w:w="21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0A590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darlingi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8C903B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85F847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92BB9F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34981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BC196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26625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97CE8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DA8428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0CC31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A4BA37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88DC2C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73582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91D8A" w:rsidRPr="00891D8A" w14:paraId="0FE70958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338ED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C195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63DCEA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 Sep 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01EE874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4 Se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C89642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6 Se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39665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 Se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94937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0 Se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1AA2B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1 Se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E20BB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2 Sep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4EE9651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D91BB8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094A4C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74012D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65E04B2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1D8A" w:rsidRPr="00891D8A" w14:paraId="60887AC7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D5E1F0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3 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83F6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9045A2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7039C47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F3146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623055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E507E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6D9073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4B4998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0B53207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1048D3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C67BD9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F8A32B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3C7515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891D8A" w:rsidRPr="00891D8A" w14:paraId="6E1F4D98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EDB0E0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4 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5949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512E08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03CECFE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CA477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E3B0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C490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1B3DB5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1B154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50B49E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1F4DA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F3E47B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B90F51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18166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91D8A" w:rsidRPr="00891D8A" w14:paraId="3D45E812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F0AF9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6 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BFE27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AA20C0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5B3B3DE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083140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649C7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935D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73CEE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D449A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211B7E0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BF19B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49E096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939BE4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746415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891D8A" w:rsidRPr="00891D8A" w14:paraId="5A7CEF76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DE4D43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 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E9F2C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C1D164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2EB8916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F70A28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4D48F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6156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03A05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DE9DF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1E5E155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66A9C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C80C6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C351653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BA66BA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91D8A" w:rsidRPr="00891D8A" w14:paraId="04C7EE0A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5FB5D2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0 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09DF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F290AE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49461FD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7FFC7A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05BECC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54FE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8843A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98A14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0A71114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B1299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943F72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B52D2D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36FD84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891D8A" w:rsidRPr="00891D8A" w14:paraId="779B0042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503A07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0D7B7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7D06E6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22961FC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A0A2DE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4D97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7B19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15CD9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7D9547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2ED49E6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CDDEE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ED7666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9E3F428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1A78D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91D8A" w:rsidRPr="00891D8A" w14:paraId="2348E97E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65E59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6281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2DC46A8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78F6823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9AB6AB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5EA18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8798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0C4CE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EEE76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B3017B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0A6B1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BA7619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551476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33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2D9F6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1D8A" w:rsidRPr="00891D8A" w14:paraId="74E16A69" w14:textId="77777777" w:rsidTr="00891D8A">
        <w:trPr>
          <w:trHeight w:val="288"/>
        </w:trPr>
        <w:tc>
          <w:tcPr>
            <w:tcW w:w="2155" w:type="dxa"/>
            <w:gridSpan w:val="2"/>
            <w:shd w:val="clear" w:color="auto" w:fill="auto"/>
            <w:noWrap/>
            <w:vAlign w:val="bottom"/>
          </w:tcPr>
          <w:p w14:paraId="3F324DA8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marajoara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7D9F96E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5042AACE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9F835E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7F8185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98930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4D207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E4A7B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3403E463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5D84E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2C16591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06253FA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73C71A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1D8A" w:rsidRPr="00891D8A" w14:paraId="7E8D1301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06BC2E5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4989C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C369106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 Sep 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446659D6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4 Se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914B99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6 Se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0DF2C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 Se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2810C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0 Se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18F45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1 Sep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61A6A8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2 Sep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1D43761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15276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951088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FA7E5C9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727023A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1D8A" w:rsidRPr="00891D8A" w14:paraId="14A2BD64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051F067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3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4731A3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047F51C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393042B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13CD05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AD2C22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82DCBB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5ADD9C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5F45DD3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5AC02B50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4A823B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72CB47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0ED4554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9895586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3.2</w:t>
            </w:r>
          </w:p>
        </w:tc>
      </w:tr>
      <w:tr w:rsidR="00891D8A" w:rsidRPr="00891D8A" w14:paraId="2667214B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42485DC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4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42CFE8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72EDE62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1C162D0C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CAD7DD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C7FD19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456A52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0C9524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C27F9E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3FA67557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F05322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B238F5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D4007B6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C74C2EE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.0</w:t>
            </w:r>
          </w:p>
        </w:tc>
      </w:tr>
      <w:tr w:rsidR="00891D8A" w:rsidRPr="00891D8A" w14:paraId="4B3A79DA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5D75056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6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5CFB02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3167D94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30DC685D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9C8A36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6EE59A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6B1053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5E0FA7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48B48CB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2E746665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88F194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AA8A025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2147C10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6E85CBB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891D8A" w:rsidRPr="00891D8A" w14:paraId="3FD3E0BB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1D618D38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735BD6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E96E6F3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5E26D9AF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79ED83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997363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EC6AAA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C4E375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56E855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091BBCC7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25E51B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D2E2E0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5566958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F1410C2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891D8A" w:rsidRPr="00891D8A" w14:paraId="51D126ED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3E61425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0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3A1C35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458DD9E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503AD15C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7EA3E4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624A21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C2A7D6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AD7A09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2F7514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4CAB3085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713741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61A9C1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5BA3598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3A6D1F3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4.6</w:t>
            </w:r>
          </w:p>
        </w:tc>
      </w:tr>
      <w:tr w:rsidR="00891D8A" w:rsidRPr="00891D8A" w14:paraId="7C67A01D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5FCF2F28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51024D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92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0D2059D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142E1002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28EA81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B92AAC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A6D583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59D1F0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BD7CBBD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00AFEC8D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129D5C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D2BBED7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245438E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63D6566" w14:textId="77777777" w:rsidR="00891D8A" w:rsidRPr="00891D8A" w:rsidRDefault="00891D8A" w:rsidP="00891D8A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bCs/>
                <w:color w:val="000000"/>
                <w:sz w:val="20"/>
                <w:szCs w:val="20"/>
              </w:rPr>
              <w:t>1.9</w:t>
            </w:r>
          </w:p>
        </w:tc>
      </w:tr>
      <w:tr w:rsidR="00891D8A" w:rsidRPr="00891D8A" w14:paraId="474B8977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2E76833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952A4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C84AAD5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465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689A8591" w14:textId="77777777" w:rsidR="00891D8A" w:rsidRPr="00891D8A" w:rsidRDefault="00891D8A" w:rsidP="00891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0303DD" w14:textId="77777777" w:rsidR="00891D8A" w:rsidRPr="00891D8A" w:rsidRDefault="00891D8A" w:rsidP="00891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B7F640" w14:textId="77777777" w:rsidR="00891D8A" w:rsidRPr="00891D8A" w:rsidRDefault="00891D8A" w:rsidP="00891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6EBB3B" w14:textId="77777777" w:rsidR="00891D8A" w:rsidRPr="00891D8A" w:rsidRDefault="00891D8A" w:rsidP="00891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11B94C" w14:textId="77777777" w:rsidR="00891D8A" w:rsidRPr="00891D8A" w:rsidRDefault="00891D8A" w:rsidP="00891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3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FE83E9" w14:textId="77777777" w:rsidR="00891D8A" w:rsidRPr="00891D8A" w:rsidRDefault="00891D8A" w:rsidP="00891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332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3D173951" w14:textId="77777777" w:rsidR="00891D8A" w:rsidRPr="00891D8A" w:rsidRDefault="00891D8A" w:rsidP="00891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FEB0B1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CD4F17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E60089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sz w:val="20"/>
                <w:szCs w:val="20"/>
              </w:rPr>
              <w:t>188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53542A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1D8A" w:rsidRPr="00891D8A" w14:paraId="47ADF885" w14:textId="77777777" w:rsidTr="00891D8A">
        <w:trPr>
          <w:trHeight w:val="288"/>
        </w:trPr>
        <w:tc>
          <w:tcPr>
            <w:tcW w:w="2155" w:type="dxa"/>
            <w:gridSpan w:val="2"/>
            <w:shd w:val="clear" w:color="auto" w:fill="auto"/>
            <w:noWrap/>
            <w:vAlign w:val="bottom"/>
          </w:tcPr>
          <w:p w14:paraId="37E570EC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. nuneztovari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829EDA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B8E9998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A76783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3AD9D7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C3F15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0F319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2EF09A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07535A8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C4289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754CF0A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B978B5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FC9B19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1D8A" w:rsidRPr="00891D8A" w14:paraId="177C7FD4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7823CEE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C60DF4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911F16E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 Sep 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6067CDBE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4 Se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4CE87D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6 Se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7FBD8D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 Se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97C8A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0 Se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F88C5F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1 Sep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2E0815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2 Sep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14F8D2D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BE3BD5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0A222A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0CD5930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0E33532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1D8A" w:rsidRPr="00891D8A" w14:paraId="30E1226B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1E40B87E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3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F2706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6CEBC7D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421F387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888671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9A7563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965D16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7DF43B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0F29BE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0BC11B3E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3EDC5D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8989029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FDF4D75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4AB762B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91D8A" w:rsidRPr="00891D8A" w14:paraId="09A4352D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47F231B2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4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6956CD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133C7D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2A868D5A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E96E0C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2F6640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727F50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8B06A3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8A8E9B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368D9FA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32D794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854A05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B756208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13E99EE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91D8A" w:rsidRPr="00891D8A" w14:paraId="5F5A9226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7B98C09B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6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220288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69C7D792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32A5F6C6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F8D1A3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8F2D8A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D2BA02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36C561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3EEE3C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56463F06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ECB11B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53302E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06C003F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A5238D2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91D8A" w:rsidRPr="00891D8A" w14:paraId="5459667E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30A5AF0C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18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3920C5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DAB155C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175F4490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D60F7F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1D440A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C829B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F55BE0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D266A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22B9236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90279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4BDD41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573DF71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94FC586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91D8A" w:rsidRPr="00891D8A" w14:paraId="3970011E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</w:tcPr>
          <w:p w14:paraId="04BDCE30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0 Sep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9BB5D3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09AFD7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04FAF00A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D76FFF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F06499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502F0D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29EE06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79D3005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14:paraId="644839D5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DF90B2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BEE138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DD2F20B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09C5B85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91D8A" w:rsidRPr="00891D8A" w14:paraId="296D4DE3" w14:textId="77777777" w:rsidTr="00891D8A">
        <w:trPr>
          <w:trHeight w:val="288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8E7A2DC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F85ED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0A18AD3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0577D32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6AB802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2248E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E130EE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1EF008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EB2705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5744A290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1D4D8B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34C888" w14:textId="77777777" w:rsidR="00891D8A" w:rsidRPr="00891D8A" w:rsidRDefault="00891D8A" w:rsidP="00891D8A">
            <w:pPr>
              <w:suppressAutoHyphens w:val="0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DFDC6C5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BBF6AB3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91D8A" w:rsidRPr="00891D8A" w14:paraId="2EBAE68C" w14:textId="77777777" w:rsidTr="00891D8A">
        <w:trPr>
          <w:trHeight w:val="288"/>
        </w:trPr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1D6DA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Captur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C5DC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6B3C6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B7EE8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06B2A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DBFEC8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9EDF0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9DB44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DB0B1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1D8A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07336" w14:textId="77777777" w:rsidR="00891D8A" w:rsidRPr="00891D8A" w:rsidRDefault="00891D8A" w:rsidP="00891D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08A39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3A1F9" w14:textId="77777777" w:rsidR="00891D8A" w:rsidRPr="00891D8A" w:rsidRDefault="00891D8A" w:rsidP="00891D8A">
            <w:pPr>
              <w:suppressAutoHyphens w:val="0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98B33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8A">
              <w:rPr>
                <w:rFonts w:eastAsia="Times New Roman" w:cs="Times New Roman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DF0C7" w14:textId="77777777" w:rsidR="00891D8A" w:rsidRPr="00891D8A" w:rsidRDefault="00891D8A" w:rsidP="00891D8A">
            <w:pPr>
              <w:suppressAutoHyphens w:val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32B640C" w14:textId="77777777" w:rsidR="00891D8A" w:rsidRPr="00891D8A" w:rsidRDefault="00891D8A" w:rsidP="00891D8A">
      <w:pPr>
        <w:rPr>
          <w:b/>
        </w:rPr>
      </w:pPr>
      <w:r w:rsidRPr="00891D8A">
        <w:rPr>
          <w:b/>
        </w:rPr>
        <w:t>Table S4</w:t>
      </w:r>
      <w:r>
        <w:rPr>
          <w:b/>
        </w:rPr>
        <w:t>.</w:t>
      </w:r>
      <w:r w:rsidRPr="00891D8A">
        <w:rPr>
          <w:b/>
        </w:rPr>
        <w:t xml:space="preserve"> Mark-release-recapture results for </w:t>
      </w:r>
      <w:r w:rsidRPr="00891D8A">
        <w:rPr>
          <w:b/>
          <w:i/>
        </w:rPr>
        <w:t>An. darlingi, An. marajoara, and An. nuneztovari</w:t>
      </w:r>
      <w:r w:rsidRPr="00891D8A">
        <w:rPr>
          <w:b/>
        </w:rPr>
        <w:t>, September 2005</w:t>
      </w:r>
    </w:p>
    <w:p w14:paraId="42A9FC5F" w14:textId="77777777" w:rsidR="00312982" w:rsidRDefault="00312982"/>
    <w:sectPr w:rsidR="00312982" w:rsidSect="0031298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C1356" w14:textId="77777777" w:rsidR="009E4426" w:rsidRDefault="009E4426" w:rsidP="00312982">
      <w:r>
        <w:separator/>
      </w:r>
    </w:p>
  </w:endnote>
  <w:endnote w:type="continuationSeparator" w:id="0">
    <w:p w14:paraId="3D8A1215" w14:textId="77777777" w:rsidR="009E4426" w:rsidRDefault="009E4426" w:rsidP="0031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DAC76" w14:textId="77777777" w:rsidR="009E4426" w:rsidRDefault="009E4426" w:rsidP="00312982">
      <w:r>
        <w:separator/>
      </w:r>
    </w:p>
  </w:footnote>
  <w:footnote w:type="continuationSeparator" w:id="0">
    <w:p w14:paraId="15AABD6D" w14:textId="77777777" w:rsidR="009E4426" w:rsidRDefault="009E4426" w:rsidP="003129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31615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02F15D" w14:textId="77777777" w:rsidR="0049425F" w:rsidRDefault="0049425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7AC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982"/>
    <w:rsid w:val="001F6D97"/>
    <w:rsid w:val="00242B00"/>
    <w:rsid w:val="00312982"/>
    <w:rsid w:val="00377AC8"/>
    <w:rsid w:val="0049425F"/>
    <w:rsid w:val="0056722E"/>
    <w:rsid w:val="005A58E3"/>
    <w:rsid w:val="00685B66"/>
    <w:rsid w:val="00692DE7"/>
    <w:rsid w:val="006B6401"/>
    <w:rsid w:val="00891D8A"/>
    <w:rsid w:val="008A3985"/>
    <w:rsid w:val="008D595D"/>
    <w:rsid w:val="009C7C80"/>
    <w:rsid w:val="009E4426"/>
    <w:rsid w:val="00A172D8"/>
    <w:rsid w:val="00A34062"/>
    <w:rsid w:val="00BB2FC7"/>
    <w:rsid w:val="00BB4BF2"/>
    <w:rsid w:val="00C014B0"/>
    <w:rsid w:val="00DA3CAD"/>
    <w:rsid w:val="00F52E1B"/>
    <w:rsid w:val="00F66FC9"/>
    <w:rsid w:val="00F7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F2AE2"/>
  <w15:chartTrackingRefBased/>
  <w15:docId w15:val="{D2CC5DEB-1E91-4D04-8536-E35F80179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BF2"/>
    <w:pPr>
      <w:suppressAutoHyphens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4BF2"/>
  </w:style>
  <w:style w:type="paragraph" w:styleId="Header">
    <w:name w:val="header"/>
    <w:basedOn w:val="Normal"/>
    <w:link w:val="HeaderChar"/>
    <w:uiPriority w:val="99"/>
    <w:unhideWhenUsed/>
    <w:rsid w:val="003129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98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29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982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56722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immerman</dc:creator>
  <cp:keywords/>
  <dc:description/>
  <cp:lastModifiedBy>Robert Zimmerman</cp:lastModifiedBy>
  <cp:revision>3</cp:revision>
  <dcterms:created xsi:type="dcterms:W3CDTF">2022-05-30T21:10:00Z</dcterms:created>
  <dcterms:modified xsi:type="dcterms:W3CDTF">2022-07-04T19:07:00Z</dcterms:modified>
</cp:coreProperties>
</file>